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9A2" w:rsidRDefault="00632DB1">
      <w:pPr>
        <w:rPr>
          <w:rFonts w:ascii="Times New Roman" w:hAnsi="Times New Roman" w:cs="Times New Roman"/>
          <w:b/>
          <w:sz w:val="24"/>
          <w:szCs w:val="24"/>
          <w:lang w:val="da-DK"/>
        </w:rPr>
      </w:pPr>
      <w:proofErr w:type="spellStart"/>
      <w:r w:rsidRPr="00632DB1">
        <w:rPr>
          <w:rFonts w:ascii="Times New Roman" w:hAnsi="Times New Roman" w:cs="Times New Roman"/>
          <w:b/>
          <w:sz w:val="24"/>
          <w:szCs w:val="24"/>
          <w:lang w:val="da-DK"/>
        </w:rPr>
        <w:t>Additional</w:t>
      </w:r>
      <w:proofErr w:type="spellEnd"/>
      <w:r w:rsidRPr="00632DB1">
        <w:rPr>
          <w:rFonts w:ascii="Times New Roman" w:hAnsi="Times New Roman" w:cs="Times New Roman"/>
          <w:b/>
          <w:sz w:val="24"/>
          <w:szCs w:val="24"/>
          <w:lang w:val="da-DK"/>
        </w:rPr>
        <w:t xml:space="preserve"> file 5</w:t>
      </w:r>
    </w:p>
    <w:p w:rsidR="00632DB1" w:rsidRPr="00632DB1" w:rsidRDefault="00632DB1">
      <w:pPr>
        <w:rPr>
          <w:rFonts w:ascii="Times New Roman" w:hAnsi="Times New Roman" w:cs="Times New Roman"/>
          <w:b/>
          <w:sz w:val="24"/>
          <w:szCs w:val="24"/>
          <w:lang w:val="da-DK"/>
        </w:rPr>
      </w:pPr>
      <w:bookmarkStart w:id="0" w:name="_GoBack"/>
      <w:bookmarkEnd w:id="0"/>
    </w:p>
    <w:tbl>
      <w:tblPr>
        <w:tblStyle w:val="TableGrid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3032"/>
        <w:gridCol w:w="5865"/>
      </w:tblGrid>
      <w:tr w:rsidR="00632DB1" w:rsidRPr="006C5FAD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6C5FAD" w:rsidRDefault="00632DB1" w:rsidP="00811436">
            <w:pPr>
              <w:rPr>
                <w:rFonts w:ascii="Courier New" w:hAnsi="Courier New" w:cs="Courier New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i/>
                <w:color w:val="000000" w:themeColor="text1"/>
                <w:sz w:val="16"/>
                <w:szCs w:val="16"/>
              </w:rPr>
              <w:t>qPCR and RT-PCR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6C5FAD" w:rsidRDefault="00632DB1" w:rsidP="00811436">
            <w:pPr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  <w:t>Primers (forward/reverse)</w:t>
            </w:r>
          </w:p>
        </w:tc>
      </w:tr>
      <w:tr w:rsidR="00632DB1" w:rsidRPr="006C5FAD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  <w:t>Klf7</w:t>
            </w: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downstream region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TCTGCAGAAAGGAAGGCTGACA3/5ACACCTTCCCAACCGACGTG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  <w:t>Klf7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GGAAGGATGCGAGTGGCGTTTT3/5CGCAAGATGGTCAGACCTGGAG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  <w:t>Syn2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CCTGCTCTGAAATGTTTGGTGGC3/5TCTGTCCTCCACTTGGTGTTCC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k038749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ACCTTCGTGGTTTCAAGAGGAGA3/5TTGGGATTCTGGTGTCGTGCACC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  <w:t xml:space="preserve">Timp4 </w:t>
            </w: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(1)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CCCTCTGTGGTGTGAAGCTAGAAACC3/5CATAGCAAGTGGTGATTTGGCAGC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  <w:t xml:space="preserve">Timp4 </w:t>
            </w: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(2)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CCACTCGGCTCTAGTGATACGGG3/5GGTTTCTAGCTTCACACCACAGAGGG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  <w:t xml:space="preserve">Timp4 </w:t>
            </w: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(3)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AGCAAAGACCCTGCTGACACTC3/5ACAGAGGGAAGAGTCAAATGGCG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  <w:t>Col4a5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GGCATACAAGGTGTGGCAGGAA3/5ACCATCTCTGCCTGGACTACCT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  <w:t>Irs4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CGTATGTGCCAATGAGACCAGG3/5GTGGCGTTTTGTTGAAGCAGAGG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  <w:t xml:space="preserve">Celf2 </w:t>
            </w: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(3’-end)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CCTCTGTCTAGCACAAGCAGTG3/</w:t>
            </w:r>
            <w:r w:rsidRPr="00FB463D">
              <w:rPr>
                <w:rFonts w:ascii="Courier New" w:hAnsi="Courier New" w:cs="Courier New"/>
                <w:sz w:val="16"/>
                <w:szCs w:val="16"/>
              </w:rPr>
              <w:t>5</w:t>
            </w: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AGCCAATCCTTGTAGAGTCCC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  <w:t xml:space="preserve">Celf2 </w:t>
            </w: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(upstream intron)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TCAGGTGAATCAGACTCCTAATTTC3/5GTGAAGCAGGAATTATGAAGGACTA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  <w:t>Ccr9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GCCATGTTCATCTCCAACTGCAC3/5CCTTCGGAATCTCTCGCCAACA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  <w:t>Slc6a20a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TGCCAGCATTGTCACCTTCTCC3/</w:t>
            </w:r>
            <w:r w:rsidRPr="00FB463D">
              <w:rPr>
                <w:rFonts w:ascii="Courier New" w:hAnsi="Courier New" w:cs="Courier New"/>
                <w:sz w:val="16"/>
                <w:szCs w:val="16"/>
              </w:rPr>
              <w:t>5</w:t>
            </w: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TTGCTGACTGTCAGAAAGCC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  <w:t>Slc6a20b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</w:t>
            </w:r>
            <w:r w:rsidRPr="00AD3F68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CTAACACTGGGTATGGGAAGC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3/5</w:t>
            </w:r>
            <w:r w:rsidRPr="00AD3F68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GCCAATGGCACAGTTGAGGAG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  <w:t>Lztfl1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FB463D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B463D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AACGGTAGATTCCTGCTTTCAGG3/5TCGGACTCCACCTCACTGTGTA3</w:t>
            </w:r>
          </w:p>
        </w:tc>
      </w:tr>
      <w:tr w:rsidR="00632DB1" w:rsidRPr="00AB68E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040632" w:rsidRDefault="00632DB1" w:rsidP="00811436">
            <w:pPr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  <w:lang w:val="da-DK"/>
              </w:rPr>
              <w:t>RACE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776550" w:rsidRDefault="00632DB1" w:rsidP="00811436">
            <w:pPr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</w:pPr>
            <w:r w:rsidRPr="00776550"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  <w:t>Primers (primary/</w:t>
            </w:r>
            <w:r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  <w:t>secondary</w:t>
            </w:r>
            <w:r w:rsidRPr="00776550"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632DB1" w:rsidRPr="000304A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</w:pPr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>Ak038749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</w:pPr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>5GGCTGAAGGGGATCTGGGCAAAGAG3/5GGACCCAGAGCAGCAATGGCAAGAA3</w:t>
            </w:r>
          </w:p>
        </w:tc>
      </w:tr>
      <w:tr w:rsidR="00632DB1" w:rsidRPr="000304A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</w:pPr>
            <w:r w:rsidRPr="00B92FF5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  <w:lang w:val="da-DK"/>
              </w:rPr>
              <w:t>Klf7</w:t>
            </w:r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>downstream</w:t>
            </w:r>
            <w:proofErr w:type="spellEnd"/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 xml:space="preserve"> region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</w:pPr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>5TTTGCATCTGCCGCACAGGGATTAG3/5CCAAGTAGGTGCTGTCCCCGTGAGA3</w:t>
            </w:r>
          </w:p>
        </w:tc>
      </w:tr>
      <w:tr w:rsidR="00632DB1" w:rsidRPr="008A20CE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</w:pPr>
            <w:r w:rsidRPr="00B92FF5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  <w:lang w:val="da-DK"/>
              </w:rPr>
              <w:t>Celf2</w:t>
            </w:r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 xml:space="preserve"> (promoter </w:t>
            </w:r>
            <w:proofErr w:type="spellStart"/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>insertion</w:t>
            </w:r>
            <w:proofErr w:type="spellEnd"/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>)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</w:pPr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>5CTCAGCCCATCAGGTCCCCGGAG3/5CTCTTCTGGGCATATTGAAAGACCC3</w:t>
            </w:r>
          </w:p>
        </w:tc>
      </w:tr>
      <w:tr w:rsidR="00632DB1" w:rsidRPr="000304A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</w:pPr>
            <w:r w:rsidRPr="00B92FF5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  <w:lang w:val="da-DK"/>
              </w:rPr>
              <w:t>Celf2</w:t>
            </w:r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 xml:space="preserve"> (</w:t>
            </w:r>
            <w:proofErr w:type="spellStart"/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>upstream</w:t>
            </w:r>
            <w:proofErr w:type="spellEnd"/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 xml:space="preserve"> transcript.)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</w:pPr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>5CTCAGCCCATCAGGTCCCCGGAG3/5GCAGTGCATTCTGGGCCTCAAGTGC3</w:t>
            </w:r>
          </w:p>
        </w:tc>
      </w:tr>
      <w:tr w:rsidR="00632DB1" w:rsidRPr="000304A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</w:pPr>
            <w:r w:rsidRPr="00B92FF5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  <w:lang w:val="da-DK"/>
              </w:rPr>
              <w:t>Celf2</w:t>
            </w:r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 xml:space="preserve"> (3-’end)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</w:pPr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>5CTCCGGGGACCTGATGGGCTGAG3</w:t>
            </w:r>
          </w:p>
        </w:tc>
      </w:tr>
      <w:tr w:rsidR="00632DB1" w:rsidRPr="00E9494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</w:pPr>
            <w:proofErr w:type="spellStart"/>
            <w:r w:rsidRPr="00B92FF5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  <w:lang w:val="da-DK"/>
              </w:rPr>
              <w:t>Prkch</w:t>
            </w:r>
            <w:proofErr w:type="spellEnd"/>
            <w:r w:rsidRPr="00B92FF5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  <w:lang w:val="da-DK"/>
              </w:rPr>
              <w:t>/Tmem30b</w:t>
            </w:r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 xml:space="preserve"> (5-LTR)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>5CGCTGGAGCCGTATCACTGCCTGCC3/5CACTGCCTGCCACCCGTTATC3</w:t>
            </w:r>
          </w:p>
        </w:tc>
      </w:tr>
      <w:tr w:rsidR="00632DB1" w:rsidRPr="00E9494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</w:pPr>
            <w:proofErr w:type="spellStart"/>
            <w:r w:rsidRPr="00B92FF5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  <w:lang w:val="da-DK"/>
              </w:rPr>
              <w:t>Prkch</w:t>
            </w:r>
            <w:proofErr w:type="spellEnd"/>
            <w:r w:rsidRPr="00B92FF5">
              <w:rPr>
                <w:rFonts w:ascii="Courier New" w:hAnsi="Courier New" w:cs="Courier New"/>
                <w:i/>
                <w:color w:val="000000" w:themeColor="text1"/>
                <w:sz w:val="16"/>
                <w:szCs w:val="16"/>
                <w:lang w:val="da-DK"/>
              </w:rPr>
              <w:t>/Tmem30b</w:t>
            </w:r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da-DK"/>
              </w:rPr>
              <w:t xml:space="preserve"> (3-LTR)</w:t>
            </w:r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B92FF5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5GACGACACGGCATGGGAATACAGAA3</w:t>
            </w:r>
          </w:p>
        </w:tc>
      </w:tr>
      <w:tr w:rsidR="00632DB1" w:rsidRPr="00E9494C" w:rsidTr="00811436">
        <w:trPr>
          <w:trHeight w:hRule="exact" w:val="340"/>
          <w:jc w:val="center"/>
        </w:trPr>
        <w:tc>
          <w:tcPr>
            <w:tcW w:w="8897" w:type="dxa"/>
            <w:gridSpan w:val="2"/>
            <w:shd w:val="clear" w:color="auto" w:fill="auto"/>
            <w:vAlign w:val="center"/>
          </w:tcPr>
          <w:p w:rsidR="00632DB1" w:rsidRDefault="00632DB1" w:rsidP="00811436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782F6D"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  <w:t xml:space="preserve">DNA analysis </w:t>
            </w:r>
            <w:r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  <w:t>(</w:t>
            </w:r>
            <w:r w:rsidRPr="00782F6D"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  <w:t>host primer sequences</w:t>
            </w:r>
            <w:r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  <w:t xml:space="preserve"> are not shown)</w:t>
            </w:r>
          </w:p>
        </w:tc>
      </w:tr>
      <w:tr w:rsidR="00632DB1" w:rsidRPr="00E9494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sz w:val="16"/>
                <w:szCs w:val="16"/>
                <w:lang w:val="da-DK"/>
              </w:rPr>
            </w:pPr>
            <w:r w:rsidRPr="00B92FF5">
              <w:rPr>
                <w:rFonts w:ascii="Courier New" w:hAnsi="Courier New" w:cs="Courier New"/>
                <w:sz w:val="16"/>
                <w:szCs w:val="16"/>
                <w:lang w:val="da-DK"/>
              </w:rPr>
              <w:t xml:space="preserve">LTR </w:t>
            </w:r>
            <w:proofErr w:type="spellStart"/>
            <w:r w:rsidRPr="00B92FF5">
              <w:rPr>
                <w:rFonts w:ascii="Courier New" w:hAnsi="Courier New" w:cs="Courier New"/>
                <w:sz w:val="16"/>
                <w:szCs w:val="16"/>
                <w:lang w:val="da-DK"/>
              </w:rPr>
              <w:t>sense</w:t>
            </w:r>
            <w:proofErr w:type="spellEnd"/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92FF5">
              <w:rPr>
                <w:rFonts w:ascii="Courier New" w:eastAsia="Times New Roman" w:hAnsi="Courier New" w:cs="Courier New"/>
                <w:sz w:val="16"/>
                <w:szCs w:val="16"/>
                <w:lang w:eastAsia="da-DK"/>
              </w:rPr>
              <w:t>5TGAAAGACCCCTTCATAAGGCTTAG3</w:t>
            </w:r>
          </w:p>
        </w:tc>
      </w:tr>
      <w:tr w:rsidR="00632DB1" w:rsidRPr="00E9494C" w:rsidTr="00811436">
        <w:trPr>
          <w:trHeight w:hRule="exact" w:val="340"/>
          <w:jc w:val="center"/>
        </w:trPr>
        <w:tc>
          <w:tcPr>
            <w:tcW w:w="3032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sz w:val="16"/>
                <w:szCs w:val="16"/>
                <w:lang w:val="da-DK"/>
              </w:rPr>
            </w:pPr>
            <w:r w:rsidRPr="00B92FF5">
              <w:rPr>
                <w:rFonts w:ascii="Courier New" w:hAnsi="Courier New" w:cs="Courier New"/>
                <w:sz w:val="16"/>
                <w:szCs w:val="16"/>
                <w:lang w:val="da-DK"/>
              </w:rPr>
              <w:t xml:space="preserve">LTR </w:t>
            </w:r>
            <w:proofErr w:type="spellStart"/>
            <w:r w:rsidRPr="00B92FF5">
              <w:rPr>
                <w:rFonts w:ascii="Courier New" w:hAnsi="Courier New" w:cs="Courier New"/>
                <w:sz w:val="16"/>
                <w:szCs w:val="16"/>
                <w:lang w:val="da-DK"/>
              </w:rPr>
              <w:t>antisense</w:t>
            </w:r>
            <w:proofErr w:type="spellEnd"/>
          </w:p>
        </w:tc>
        <w:tc>
          <w:tcPr>
            <w:tcW w:w="5865" w:type="dxa"/>
            <w:shd w:val="clear" w:color="auto" w:fill="auto"/>
            <w:vAlign w:val="center"/>
          </w:tcPr>
          <w:p w:rsidR="00632DB1" w:rsidRPr="00B92FF5" w:rsidRDefault="00632DB1" w:rsidP="0081143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92FF5">
              <w:rPr>
                <w:rFonts w:ascii="Courier New" w:hAnsi="Courier New" w:cs="Courier New"/>
                <w:sz w:val="16"/>
                <w:szCs w:val="16"/>
              </w:rPr>
              <w:t>5TGAAAGACCCCCAGGCTGGGCAG3</w:t>
            </w:r>
          </w:p>
        </w:tc>
      </w:tr>
    </w:tbl>
    <w:p w:rsidR="00632DB1" w:rsidRPr="00632DB1" w:rsidRDefault="00632DB1">
      <w:pPr>
        <w:rPr>
          <w:lang w:val="da-DK"/>
        </w:rPr>
      </w:pPr>
    </w:p>
    <w:sectPr w:rsidR="00632DB1" w:rsidRPr="00632DB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B1"/>
    <w:rsid w:val="00573919"/>
    <w:rsid w:val="00632DB1"/>
    <w:rsid w:val="00DD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D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D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1</cp:revision>
  <cp:lastPrinted>2014-04-06T10:57:00Z</cp:lastPrinted>
  <dcterms:created xsi:type="dcterms:W3CDTF">2014-04-06T10:56:00Z</dcterms:created>
  <dcterms:modified xsi:type="dcterms:W3CDTF">2014-04-06T10:58:00Z</dcterms:modified>
</cp:coreProperties>
</file>